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1 Missing number (%) for variables</w:t>
      </w:r>
    </w:p>
    <w:tbl>
      <w:tblPr>
        <w:tblStyle w:val="4"/>
        <w:tblW w:w="903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3"/>
        <w:gridCol w:w="45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4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isk variables</w:t>
            </w:r>
          </w:p>
        </w:tc>
        <w:tc>
          <w:tcPr>
            <w:tcW w:w="45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Missing number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erature</w:t>
            </w:r>
          </w:p>
        </w:tc>
        <w:tc>
          <w:tcPr>
            <w:tcW w:w="45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8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7.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Weight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22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.4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niongap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hloride      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Bicarbonat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Potassium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Creatinin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8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 xml:space="preserve">Baseline 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Creatinin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8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espiratory rat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Spo2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P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rt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t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c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Admission typ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SAPS II scor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SOFA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uid input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olloid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input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uid output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Befor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KI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put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Befor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AKI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olloid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input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ncho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roup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AKI stag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Sepsis3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rt failur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nal diseas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Liver diseas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Chronic pulmonary diseas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Cancer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heumatic diseas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sopressors us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vasiv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invasiv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Outcome variables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Los ICU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Los hospital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Admittim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RT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Death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time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Kidney function recover</w:t>
            </w:r>
          </w:p>
        </w:tc>
        <w:tc>
          <w:tcPr>
            <w:tcW w:w="4586" w:type="dxa"/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45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x potassium</w:t>
            </w:r>
          </w:p>
        </w:tc>
        <w:tc>
          <w:tcPr>
            <w:tcW w:w="45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.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AP=mean arterial pressu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APS II= simplified acute physiology score II, SOFA=sequential organ failure assessment, LOS=lengths of stay,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U</w:t>
      </w:r>
      <w:r>
        <w:rPr>
          <w:rFonts w:ascii="Times New Roman" w:hAnsi="Times New Roman" w:cs="Times New Roman"/>
          <w:sz w:val="20"/>
          <w:szCs w:val="20"/>
        </w:rPr>
        <w:t xml:space="preserve">=intensive care unit,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RT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enal replacement therapy, AKI= acute kidney injury.</w:t>
      </w:r>
    </w:p>
    <w:p>
      <w:pP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5ZDgyZTQ0YjhlZjNiOGQ3MzI2MDcyNDU3ODc1YWMifQ=="/>
  </w:docVars>
  <w:rsids>
    <w:rsidRoot w:val="00E86180"/>
    <w:rsid w:val="003F6744"/>
    <w:rsid w:val="004E5FE4"/>
    <w:rsid w:val="004F0D2E"/>
    <w:rsid w:val="005D56D9"/>
    <w:rsid w:val="006105C9"/>
    <w:rsid w:val="00E86180"/>
    <w:rsid w:val="00F73203"/>
    <w:rsid w:val="0C637B58"/>
    <w:rsid w:val="124473D0"/>
    <w:rsid w:val="18626802"/>
    <w:rsid w:val="34A915E9"/>
    <w:rsid w:val="364C66D0"/>
    <w:rsid w:val="661F600D"/>
    <w:rsid w:val="770E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  <w14:ligatures w14:val="none"/>
    </w:rPr>
  </w:style>
  <w:style w:type="character" w:customStyle="1" w:styleId="7">
    <w:name w:val="页脚 字符"/>
    <w:basedOn w:val="5"/>
    <w:link w:val="2"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6</Words>
  <Characters>834</Characters>
  <Lines>6</Lines>
  <Paragraphs>1</Paragraphs>
  <TotalTime>2</TotalTime>
  <ScaleCrop>false</ScaleCrop>
  <LinksUpToDate>false</LinksUpToDate>
  <CharactersWithSpaces>97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7:53:00Z</dcterms:created>
  <dc:creator>黄 玲</dc:creator>
  <cp:lastModifiedBy>shelly黄</cp:lastModifiedBy>
  <dcterms:modified xsi:type="dcterms:W3CDTF">2024-01-12T14:07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43D801D1A9A4648BF807E2E56C36C8F_12</vt:lpwstr>
  </property>
</Properties>
</file>